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B2E0D" w14:textId="19C5C6CC" w:rsidR="009301D5" w:rsidRDefault="009301D5" w:rsidP="009301D5">
      <w:pPr>
        <w:keepNext/>
        <w:jc w:val="both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Table S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significance of differences between the </w:t>
      </w:r>
      <w:r w:rsidR="00F06B34">
        <w:rPr>
          <w:rFonts w:cs="Times New Roman"/>
          <w:szCs w:val="24"/>
        </w:rPr>
        <w:t>net</w:t>
      </w:r>
      <w:r>
        <w:rPr>
          <w:rFonts w:cs="Times New Roman"/>
          <w:szCs w:val="24"/>
        </w:rPr>
        <w:t xml:space="preserve"> mechanical properties for the samples with the same </w:t>
      </w:r>
      <w:proofErr w:type="gramStart"/>
      <w:r>
        <w:rPr>
          <w:rFonts w:cs="Times New Roman"/>
          <w:szCs w:val="24"/>
        </w:rPr>
        <w:t>nanofibers</w:t>
      </w:r>
      <w:proofErr w:type="gramEnd"/>
      <w:r>
        <w:rPr>
          <w:rFonts w:cs="Times New Roman"/>
          <w:szCs w:val="24"/>
        </w:rPr>
        <w:t xml:space="preserve"> orientation was assessed wit</w:t>
      </w:r>
      <w:r w:rsidRPr="001B577C">
        <w:rPr>
          <w:rFonts w:cs="Times New Roman"/>
          <w:szCs w:val="24"/>
        </w:rPr>
        <w:t>h</w:t>
      </w:r>
      <w:r w:rsidRPr="001B577C">
        <w:t xml:space="preserve"> </w:t>
      </w:r>
      <w:r w:rsidRPr="00DB2BF8">
        <w:t>an unpaired parametric t-test with Welch’s correction</w:t>
      </w:r>
      <w:r>
        <w:rPr>
          <w:rFonts w:cs="Times New Roman"/>
          <w:szCs w:val="24"/>
        </w:rPr>
        <w:t>.</w:t>
      </w:r>
    </w:p>
    <w:tbl>
      <w:tblPr>
        <w:tblStyle w:val="Grigliatabella"/>
        <w:tblW w:w="73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64"/>
        <w:gridCol w:w="964"/>
        <w:gridCol w:w="964"/>
        <w:gridCol w:w="964"/>
        <w:gridCol w:w="964"/>
        <w:gridCol w:w="964"/>
      </w:tblGrid>
      <w:tr w:rsidR="00960A0C" w14:paraId="17B3CA40" w14:textId="77777777" w:rsidTr="00246FAC">
        <w:trPr>
          <w:trHeight w:val="608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25B3A" w14:textId="77777777" w:rsidR="00960A0C" w:rsidRPr="001B577C" w:rsidRDefault="00960A0C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9CDF5" w14:textId="77777777" w:rsidR="00960A0C" w:rsidRPr="001B577C" w:rsidRDefault="00960A0C" w:rsidP="00246FA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sym w:font="Symbol" w:char="F073"/>
            </w:r>
            <w:r w:rsidRPr="001B577C">
              <w:rPr>
                <w:rFonts w:cs="Times New Roman"/>
                <w:sz w:val="18"/>
                <w:szCs w:val="18"/>
                <w:vertAlign w:val="subscript"/>
              </w:rPr>
              <w:t>Y</w:t>
            </w:r>
          </w:p>
          <w:p w14:paraId="511F2989" w14:textId="5C0050E1" w:rsidR="00960A0C" w:rsidRPr="001B577C" w:rsidRDefault="008A275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960A0C" w:rsidRPr="001B577C">
              <w:rPr>
                <w:rFonts w:cs="Times New Roman"/>
                <w:sz w:val="18"/>
                <w:szCs w:val="18"/>
              </w:rPr>
              <w:t>MPa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95E96" w14:textId="77777777" w:rsidR="00960A0C" w:rsidRPr="001B577C" w:rsidRDefault="00960A0C" w:rsidP="00246FA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sym w:font="Symbol" w:char="F073"/>
            </w:r>
            <w:r w:rsidRPr="001B577C">
              <w:rPr>
                <w:rFonts w:cs="Times New Roman"/>
                <w:sz w:val="18"/>
                <w:szCs w:val="18"/>
                <w:vertAlign w:val="subscript"/>
              </w:rPr>
              <w:t>F</w:t>
            </w:r>
          </w:p>
          <w:p w14:paraId="37FE76F6" w14:textId="0EA2BCC2" w:rsidR="00960A0C" w:rsidRPr="001B577C" w:rsidRDefault="008A275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960A0C" w:rsidRPr="001B577C">
              <w:rPr>
                <w:rFonts w:cs="Times New Roman"/>
                <w:sz w:val="18"/>
                <w:szCs w:val="18"/>
              </w:rPr>
              <w:t>MPa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5DF0F" w14:textId="77777777" w:rsidR="00960A0C" w:rsidRPr="001B577C" w:rsidRDefault="00960A0C" w:rsidP="00246FA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E</w:t>
            </w:r>
          </w:p>
          <w:p w14:paraId="0E9B036A" w14:textId="1147C52C" w:rsidR="00960A0C" w:rsidRPr="001B577C" w:rsidRDefault="008A275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960A0C" w:rsidRPr="001B577C">
              <w:rPr>
                <w:rFonts w:cs="Times New Roman"/>
                <w:sz w:val="18"/>
                <w:szCs w:val="18"/>
              </w:rPr>
              <w:t>MPa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EBF7D" w14:textId="77777777" w:rsidR="00960A0C" w:rsidRPr="001B577C" w:rsidRDefault="00960A0C" w:rsidP="00246FA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AS</w:t>
            </w:r>
          </w:p>
          <w:p w14:paraId="5B651146" w14:textId="57DF4319" w:rsidR="00960A0C" w:rsidRPr="001B577C" w:rsidRDefault="008A275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960A0C" w:rsidRPr="001B577C">
              <w:rPr>
                <w:rFonts w:cs="Times New Roman"/>
                <w:sz w:val="18"/>
                <w:szCs w:val="18"/>
              </w:rPr>
              <w:t>MPa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495CD" w14:textId="77777777" w:rsidR="00960A0C" w:rsidRPr="001B577C" w:rsidRDefault="00960A0C" w:rsidP="00246FA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L</w:t>
            </w:r>
            <w:r w:rsidRPr="001B577C">
              <w:rPr>
                <w:rFonts w:cs="Times New Roman"/>
                <w:sz w:val="18"/>
                <w:szCs w:val="18"/>
                <w:vertAlign w:val="subscript"/>
              </w:rPr>
              <w:t>Y</w:t>
            </w:r>
          </w:p>
          <w:p w14:paraId="7B03BE79" w14:textId="376198B5" w:rsidR="00960A0C" w:rsidRPr="001B577C" w:rsidRDefault="008A275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960A0C" w:rsidRPr="001B577C">
              <w:rPr>
                <w:rFonts w:cs="Times New Roman"/>
                <w:sz w:val="18"/>
                <w:szCs w:val="18"/>
              </w:rPr>
              <w:t>J/mm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F2277" w14:textId="77777777" w:rsidR="00960A0C" w:rsidRPr="001B577C" w:rsidRDefault="00960A0C" w:rsidP="00246FA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L</w:t>
            </w:r>
            <w:r w:rsidRPr="001B577C">
              <w:rPr>
                <w:rFonts w:cs="Times New Roman"/>
                <w:sz w:val="18"/>
                <w:szCs w:val="18"/>
                <w:vertAlign w:val="subscript"/>
              </w:rPr>
              <w:t>F</w:t>
            </w:r>
          </w:p>
          <w:p w14:paraId="2ECA0879" w14:textId="5812CA6A" w:rsidR="00960A0C" w:rsidRPr="001B577C" w:rsidRDefault="008A275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960A0C" w:rsidRPr="001B577C">
              <w:rPr>
                <w:rFonts w:cs="Times New Roman"/>
                <w:sz w:val="18"/>
                <w:szCs w:val="18"/>
              </w:rPr>
              <w:t>J/mm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9E459F" w14:paraId="43C6D151" w14:textId="77777777" w:rsidTr="00246FAC">
        <w:trPr>
          <w:trHeight w:val="567"/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6762A6E1" w14:textId="5BDF1040" w:rsidR="009E459F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Random</w:t>
            </w:r>
          </w:p>
          <w:p w14:paraId="4EA8F754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Mats</w:t>
            </w:r>
            <w:r>
              <w:rPr>
                <w:rFonts w:cs="Times New Roman"/>
                <w:sz w:val="18"/>
                <w:szCs w:val="18"/>
              </w:rPr>
              <w:t xml:space="preserve"> vs Bundles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5EDC12A" w14:textId="77777777" w:rsidR="00467887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</w:t>
            </w:r>
          </w:p>
          <w:p w14:paraId="06197B6C" w14:textId="38CE7E6C" w:rsidR="009E459F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878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024F125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1AA089C5" w14:textId="1443E89F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1B577C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0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E7D7AA6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</w:t>
            </w:r>
          </w:p>
          <w:p w14:paraId="108F0EAA" w14:textId="42D0865D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</w:t>
            </w:r>
            <w:r>
              <w:rPr>
                <w:rFonts w:cs="Times New Roman"/>
                <w:sz w:val="18"/>
                <w:szCs w:val="18"/>
              </w:rPr>
              <w:t>2429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6EC3BAA" w14:textId="77777777" w:rsidR="00FB7A62" w:rsidRPr="001B577C" w:rsidRDefault="00FB7A62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5B32512B" w14:textId="7FB9B748" w:rsidR="009E459F" w:rsidRPr="001B577C" w:rsidRDefault="00FB7A62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60F1C44" w14:textId="5E36C5D3" w:rsidR="0075098D" w:rsidRPr="001B577C" w:rsidRDefault="00FD09A9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</w:t>
            </w:r>
          </w:p>
          <w:p w14:paraId="00DB92A7" w14:textId="743253F0" w:rsidR="009E459F" w:rsidRPr="001B577C" w:rsidRDefault="0075098D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 w:rsidR="00FD09A9">
              <w:rPr>
                <w:rFonts w:cs="Times New Roman"/>
                <w:sz w:val="18"/>
                <w:szCs w:val="18"/>
              </w:rPr>
              <w:t>0.0980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68E4D6C" w14:textId="77777777" w:rsidR="00467887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0295B17E" w14:textId="4C3D0FA3" w:rsidR="009E459F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</w:tr>
      <w:tr w:rsidR="009E459F" w14:paraId="29702CA2" w14:textId="77777777" w:rsidTr="00246FAC">
        <w:trPr>
          <w:trHeight w:val="567"/>
          <w:jc w:val="center"/>
        </w:trPr>
        <w:tc>
          <w:tcPr>
            <w:tcW w:w="1555" w:type="dxa"/>
            <w:vAlign w:val="center"/>
          </w:tcPr>
          <w:p w14:paraId="3D58EBA6" w14:textId="177F3BC6" w:rsidR="009E459F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Aligned</w:t>
            </w:r>
          </w:p>
          <w:p w14:paraId="17551B05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Mats</w:t>
            </w:r>
            <w:r>
              <w:rPr>
                <w:rFonts w:cs="Times New Roman"/>
                <w:sz w:val="18"/>
                <w:szCs w:val="18"/>
              </w:rPr>
              <w:t xml:space="preserve"> vs Bundles</w:t>
            </w:r>
          </w:p>
        </w:tc>
        <w:tc>
          <w:tcPr>
            <w:tcW w:w="964" w:type="dxa"/>
            <w:vAlign w:val="center"/>
          </w:tcPr>
          <w:p w14:paraId="257D17A8" w14:textId="77777777" w:rsidR="00467887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3BB0F331" w14:textId="4B0142DA" w:rsidR="009E459F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1B577C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0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vAlign w:val="center"/>
          </w:tcPr>
          <w:p w14:paraId="67E8797F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0E6E7665" w14:textId="5C89FB8A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1B577C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0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vAlign w:val="center"/>
          </w:tcPr>
          <w:p w14:paraId="20EEF8A4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28D050B9" w14:textId="0AC56906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1B577C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0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vAlign w:val="center"/>
          </w:tcPr>
          <w:p w14:paraId="507B399E" w14:textId="77777777" w:rsidR="009E459F" w:rsidRDefault="00551758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</w:p>
          <w:p w14:paraId="5AB58B84" w14:textId="042A617D" w:rsidR="00551758" w:rsidRPr="001B577C" w:rsidRDefault="00551758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033)</w:t>
            </w:r>
          </w:p>
        </w:tc>
        <w:tc>
          <w:tcPr>
            <w:tcW w:w="964" w:type="dxa"/>
            <w:vAlign w:val="center"/>
          </w:tcPr>
          <w:p w14:paraId="01B63DA5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47678BA1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64" w:type="dxa"/>
            <w:vAlign w:val="center"/>
          </w:tcPr>
          <w:p w14:paraId="5D8DAD2A" w14:textId="77777777" w:rsidR="00467887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6A646B2A" w14:textId="1F391301" w:rsidR="009E459F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</w:tr>
      <w:tr w:rsidR="009E459F" w14:paraId="2F4ADE43" w14:textId="77777777" w:rsidTr="00246FAC">
        <w:trPr>
          <w:trHeight w:val="567"/>
          <w:jc w:val="center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4F6D1ECA" w14:textId="0724CA37" w:rsidR="009E459F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igned</w:t>
            </w:r>
          </w:p>
          <w:p w14:paraId="2843005A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Bundles vs </w:t>
            </w:r>
            <w:r w:rsidRPr="001B577C">
              <w:rPr>
                <w:rFonts w:cs="Times New Roman"/>
                <w:sz w:val="18"/>
                <w:szCs w:val="18"/>
              </w:rPr>
              <w:t>HN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ACC6DFD" w14:textId="77777777" w:rsidR="00467887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</w:t>
            </w:r>
          </w:p>
          <w:p w14:paraId="6FF4D8BB" w14:textId="13B6B728" w:rsidR="009E459F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</w:t>
            </w:r>
            <w:r w:rsidR="00F82AFA">
              <w:rPr>
                <w:rFonts w:cs="Times New Roman"/>
                <w:sz w:val="18"/>
                <w:szCs w:val="18"/>
              </w:rPr>
              <w:t>1307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0967A5E" w14:textId="17EBBD0E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</w:t>
            </w:r>
          </w:p>
          <w:p w14:paraId="1F2B8089" w14:textId="37133DC6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0</w:t>
            </w:r>
            <w:r w:rsidR="001429A5">
              <w:rPr>
                <w:rFonts w:cs="Times New Roman"/>
                <w:sz w:val="18"/>
                <w:szCs w:val="18"/>
              </w:rPr>
              <w:t>124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67EBFAD" w14:textId="03A0B284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</w:t>
            </w:r>
          </w:p>
          <w:p w14:paraId="5F3B7AA9" w14:textId="40418253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0</w:t>
            </w:r>
            <w:r w:rsidR="00E95DFF">
              <w:rPr>
                <w:rFonts w:cs="Times New Roman"/>
                <w:sz w:val="18"/>
                <w:szCs w:val="18"/>
              </w:rPr>
              <w:t>304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626ECC6" w14:textId="77777777" w:rsidR="009E459F" w:rsidRDefault="003E73D0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</w:t>
            </w:r>
          </w:p>
          <w:p w14:paraId="07DD9A5D" w14:textId="26D34F8B" w:rsidR="003E73D0" w:rsidRPr="001B577C" w:rsidRDefault="003E73D0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1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B7783A7" w14:textId="738B270D" w:rsidR="009E459F" w:rsidRPr="00882842" w:rsidRDefault="00EA3B9C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82842">
              <w:rPr>
                <w:rFonts w:cs="Times New Roman"/>
                <w:sz w:val="18"/>
                <w:szCs w:val="18"/>
              </w:rPr>
              <w:t>*</w:t>
            </w:r>
          </w:p>
          <w:p w14:paraId="13027B68" w14:textId="5D387CE2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82842">
              <w:rPr>
                <w:rFonts w:cs="Times New Roman"/>
                <w:sz w:val="18"/>
                <w:szCs w:val="18"/>
              </w:rPr>
              <w:t>(0.</w:t>
            </w:r>
            <w:r w:rsidR="00EA3B9C" w:rsidRPr="00882842">
              <w:rPr>
                <w:rFonts w:cs="Times New Roman"/>
                <w:sz w:val="18"/>
                <w:szCs w:val="18"/>
              </w:rPr>
              <w:t>0235</w:t>
            </w:r>
            <w:r w:rsidRPr="00882842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3FBEC72" w14:textId="589C8DF0" w:rsidR="00467887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</w:t>
            </w:r>
          </w:p>
          <w:p w14:paraId="6145012C" w14:textId="28DD6DEC" w:rsidR="009E459F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="001376D3">
              <w:rPr>
                <w:rFonts w:cs="Times New Roman"/>
                <w:sz w:val="18"/>
                <w:szCs w:val="18"/>
              </w:rPr>
              <w:t>124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</w:tr>
    </w:tbl>
    <w:p w14:paraId="37D7EA1D" w14:textId="50C7BE4F" w:rsidR="005B3F68" w:rsidRPr="001549D3" w:rsidRDefault="005B3F68" w:rsidP="004D0550">
      <w:pPr>
        <w:spacing w:before="240"/>
      </w:pPr>
    </w:p>
    <w:sectPr w:rsidR="005B3F6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8BDFE4" w14:textId="77777777" w:rsidR="004F0320" w:rsidRDefault="004F0320" w:rsidP="00117666">
      <w:pPr>
        <w:spacing w:after="0"/>
      </w:pPr>
      <w:r>
        <w:separator/>
      </w:r>
    </w:p>
  </w:endnote>
  <w:endnote w:type="continuationSeparator" w:id="0">
    <w:p w14:paraId="30A65612" w14:textId="77777777" w:rsidR="004F0320" w:rsidRDefault="004F03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1A43BD" w14:textId="77777777" w:rsidR="004F0320" w:rsidRDefault="004F0320" w:rsidP="00117666">
      <w:pPr>
        <w:spacing w:after="0"/>
      </w:pPr>
      <w:r>
        <w:separator/>
      </w:r>
    </w:p>
  </w:footnote>
  <w:footnote w:type="continuationSeparator" w:id="0">
    <w:p w14:paraId="6DF8DBA3" w14:textId="77777777" w:rsidR="004F0320" w:rsidRDefault="004F03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8D9"/>
    <w:rsid w:val="00034304"/>
    <w:rsid w:val="00035434"/>
    <w:rsid w:val="00052A14"/>
    <w:rsid w:val="00077D53"/>
    <w:rsid w:val="00085753"/>
    <w:rsid w:val="000E480F"/>
    <w:rsid w:val="00105FD9"/>
    <w:rsid w:val="00117666"/>
    <w:rsid w:val="001376D3"/>
    <w:rsid w:val="001429A5"/>
    <w:rsid w:val="0014652F"/>
    <w:rsid w:val="001549D3"/>
    <w:rsid w:val="00160065"/>
    <w:rsid w:val="00177D84"/>
    <w:rsid w:val="001B577C"/>
    <w:rsid w:val="001C330B"/>
    <w:rsid w:val="001E5DCD"/>
    <w:rsid w:val="001F7353"/>
    <w:rsid w:val="002371EF"/>
    <w:rsid w:val="00246FAC"/>
    <w:rsid w:val="00267D18"/>
    <w:rsid w:val="00274347"/>
    <w:rsid w:val="002868E2"/>
    <w:rsid w:val="002869C3"/>
    <w:rsid w:val="00291CCC"/>
    <w:rsid w:val="002936E4"/>
    <w:rsid w:val="002A1972"/>
    <w:rsid w:val="002B4A57"/>
    <w:rsid w:val="002C74CA"/>
    <w:rsid w:val="00305AA3"/>
    <w:rsid w:val="003123F4"/>
    <w:rsid w:val="003334F0"/>
    <w:rsid w:val="003544FB"/>
    <w:rsid w:val="00394783"/>
    <w:rsid w:val="003D2F2D"/>
    <w:rsid w:val="003E73D0"/>
    <w:rsid w:val="00401590"/>
    <w:rsid w:val="0042284C"/>
    <w:rsid w:val="00447801"/>
    <w:rsid w:val="00452E9C"/>
    <w:rsid w:val="00467887"/>
    <w:rsid w:val="004735C8"/>
    <w:rsid w:val="004947A6"/>
    <w:rsid w:val="004961FF"/>
    <w:rsid w:val="00497AA2"/>
    <w:rsid w:val="004D0550"/>
    <w:rsid w:val="004F0320"/>
    <w:rsid w:val="00517A89"/>
    <w:rsid w:val="0052389F"/>
    <w:rsid w:val="005250F2"/>
    <w:rsid w:val="00551758"/>
    <w:rsid w:val="00551986"/>
    <w:rsid w:val="00593EEA"/>
    <w:rsid w:val="005A5EEE"/>
    <w:rsid w:val="005B3F68"/>
    <w:rsid w:val="005D433B"/>
    <w:rsid w:val="006375C7"/>
    <w:rsid w:val="00654E8F"/>
    <w:rsid w:val="00660D05"/>
    <w:rsid w:val="00662841"/>
    <w:rsid w:val="006820B1"/>
    <w:rsid w:val="006A69B4"/>
    <w:rsid w:val="006B7D14"/>
    <w:rsid w:val="00701727"/>
    <w:rsid w:val="0070566C"/>
    <w:rsid w:val="00714C50"/>
    <w:rsid w:val="00725A7D"/>
    <w:rsid w:val="007501BE"/>
    <w:rsid w:val="0075098D"/>
    <w:rsid w:val="00767912"/>
    <w:rsid w:val="00790BB3"/>
    <w:rsid w:val="007A3D0C"/>
    <w:rsid w:val="007C206C"/>
    <w:rsid w:val="007D003D"/>
    <w:rsid w:val="007D17C4"/>
    <w:rsid w:val="00817DD6"/>
    <w:rsid w:val="0083759F"/>
    <w:rsid w:val="00882842"/>
    <w:rsid w:val="00885156"/>
    <w:rsid w:val="008864A1"/>
    <w:rsid w:val="008A275F"/>
    <w:rsid w:val="009007A7"/>
    <w:rsid w:val="009151AA"/>
    <w:rsid w:val="009301D5"/>
    <w:rsid w:val="0093429D"/>
    <w:rsid w:val="00943573"/>
    <w:rsid w:val="00960A0C"/>
    <w:rsid w:val="00964134"/>
    <w:rsid w:val="00970F7D"/>
    <w:rsid w:val="00980F4F"/>
    <w:rsid w:val="00982FEA"/>
    <w:rsid w:val="00984BAD"/>
    <w:rsid w:val="00994A3D"/>
    <w:rsid w:val="009A313B"/>
    <w:rsid w:val="009C2B12"/>
    <w:rsid w:val="009E459F"/>
    <w:rsid w:val="00A174D9"/>
    <w:rsid w:val="00A46B45"/>
    <w:rsid w:val="00A75F20"/>
    <w:rsid w:val="00AA4D24"/>
    <w:rsid w:val="00AB6715"/>
    <w:rsid w:val="00AD31B1"/>
    <w:rsid w:val="00B1671E"/>
    <w:rsid w:val="00B175E4"/>
    <w:rsid w:val="00B23DC0"/>
    <w:rsid w:val="00B25EB8"/>
    <w:rsid w:val="00B37F4D"/>
    <w:rsid w:val="00B822C7"/>
    <w:rsid w:val="00BD75A5"/>
    <w:rsid w:val="00C46C33"/>
    <w:rsid w:val="00C52A7B"/>
    <w:rsid w:val="00C56BAF"/>
    <w:rsid w:val="00C679AA"/>
    <w:rsid w:val="00C75972"/>
    <w:rsid w:val="00CC43A5"/>
    <w:rsid w:val="00CC6F28"/>
    <w:rsid w:val="00CD066B"/>
    <w:rsid w:val="00CE4FEE"/>
    <w:rsid w:val="00D060CF"/>
    <w:rsid w:val="00D33BC2"/>
    <w:rsid w:val="00D40E93"/>
    <w:rsid w:val="00D54987"/>
    <w:rsid w:val="00D83554"/>
    <w:rsid w:val="00D96FFD"/>
    <w:rsid w:val="00DA41B8"/>
    <w:rsid w:val="00DB23F9"/>
    <w:rsid w:val="00DB2BF8"/>
    <w:rsid w:val="00DB59C3"/>
    <w:rsid w:val="00DC259A"/>
    <w:rsid w:val="00DE23E8"/>
    <w:rsid w:val="00DE2EA5"/>
    <w:rsid w:val="00DF26C6"/>
    <w:rsid w:val="00E52377"/>
    <w:rsid w:val="00E537AD"/>
    <w:rsid w:val="00E56BE7"/>
    <w:rsid w:val="00E64E17"/>
    <w:rsid w:val="00E866C9"/>
    <w:rsid w:val="00E95DFF"/>
    <w:rsid w:val="00EA3B9C"/>
    <w:rsid w:val="00EA3D3C"/>
    <w:rsid w:val="00EC090A"/>
    <w:rsid w:val="00ED20B5"/>
    <w:rsid w:val="00EF0779"/>
    <w:rsid w:val="00F005A7"/>
    <w:rsid w:val="00F06B34"/>
    <w:rsid w:val="00F400A7"/>
    <w:rsid w:val="00F439AE"/>
    <w:rsid w:val="00F46900"/>
    <w:rsid w:val="00F61D89"/>
    <w:rsid w:val="00F66E83"/>
    <w:rsid w:val="00F82AFA"/>
    <w:rsid w:val="00FA6FB0"/>
    <w:rsid w:val="00FB7A62"/>
    <w:rsid w:val="00FD09A9"/>
    <w:rsid w:val="00FF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B7A6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72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3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CF5E6E-B443-46B2-8371-C9A29EEE8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Letizia Focarete</cp:lastModifiedBy>
  <cp:revision>2</cp:revision>
  <cp:lastPrinted>2013-10-03T12:51:00Z</cp:lastPrinted>
  <dcterms:created xsi:type="dcterms:W3CDTF">2020-04-28T01:18:00Z</dcterms:created>
  <dcterms:modified xsi:type="dcterms:W3CDTF">2020-04-28T01:18:00Z</dcterms:modified>
</cp:coreProperties>
</file>